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GB"/>
        </w:rPr>
        <w:t>Additional file 1:</w:t>
      </w:r>
      <w:r>
        <w:rPr>
          <w:bCs/>
          <w:sz w:val="22"/>
          <w:szCs w:val="22"/>
          <w:lang w:val="en-GB"/>
        </w:rPr>
        <w:t xml:space="preserve"> Resistance phenotype and resistance genes in 19 EcESBL and their derived transconjugants.</w:t>
      </w:r>
      <w:r>
        <w:rPr/>
        <w:t xml:space="preserve"> </w:t>
      </w:r>
    </w:p>
    <w:tbl>
      <w:tblPr>
        <w:tblW w:w="14152" w:type="dxa"/>
        <w:jc w:val="left"/>
        <w:tblInd w:w="-1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80"/>
        <w:gridCol w:w="1680"/>
        <w:gridCol w:w="1440"/>
        <w:gridCol w:w="3149"/>
        <w:gridCol w:w="4037"/>
        <w:gridCol w:w="2166"/>
      </w:tblGrid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Isolate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rigin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 (Cplx)*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stance phenotype^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Resistance genes 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360"/>
              <w:ind w:left="-70" w:firstLine="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plicon-typing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19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7 (ST10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tet(A), dfrA1, sul1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90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28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2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9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tet(B)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281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, FI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28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95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GEN, TOB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tet(B), aac(3)-II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, 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284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508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9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, ColE</w:t>
            </w:r>
          </w:p>
        </w:tc>
      </w:tr>
      <w:tr>
        <w:trPr>
          <w:trHeight w:val="404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508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, FI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0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8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tet(B)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012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ind w:left="-30" w:firstLine="3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08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2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dfrA1, sul1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, I1-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087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90" w:hanging="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41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92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SHV-12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P, I1-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412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SHV-12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P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63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 (ST350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GEN, TOB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200</w:t>
            </w:r>
            <w:r>
              <w:rPr>
                <w:i/>
                <w:iCs/>
                <w:sz w:val="22"/>
                <w:szCs w:val="22"/>
                <w:lang w:val="en-GB"/>
              </w:rPr>
              <w:t>, tet(B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B/O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630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GEN, TOB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200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72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 (ST23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dfrA1, sul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1725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, FIB, FI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10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 (ST156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tet(A), dfrA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2103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28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 (ST10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GEN, TOB, NAL, CIP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dfrA17, aac(3)-II, sul1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2283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48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4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I1-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2487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253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17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9</w:t>
            </w:r>
            <w:r>
              <w:rPr>
                <w:i/>
                <w:iCs/>
                <w:sz w:val="22"/>
                <w:szCs w:val="20"/>
                <w:lang w:val="en-GB"/>
              </w:rPr>
              <w:t>, tet(A), dfrA16, sul1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B, FII, P, I1-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2539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9</w:t>
            </w:r>
            <w:r>
              <w:rPr>
                <w:i/>
                <w:iCs/>
                <w:sz w:val="22"/>
                <w:szCs w:val="20"/>
                <w:lang w:val="en-GB"/>
              </w:rPr>
              <w:t>, tet(A), dfrA16, sul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I1-I, P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283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55 (ST155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CIP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0"/>
                <w:lang w:val="en-GB"/>
              </w:rPr>
              <w:t>, 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0"/>
                <w:lang w:val="en-GB"/>
              </w:rPr>
              <w:t>, tet(B), dfrA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B, FII, K, I1-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2830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283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538 (ST538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CIP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0"/>
                <w:lang w:val="en-GB"/>
              </w:rPr>
              <w:t>, tet(A), dfrA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B, FIA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2833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294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641 (ST86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0"/>
                <w:lang w:val="en-GB"/>
              </w:rPr>
              <w:t>, 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0"/>
                <w:lang w:val="en-GB"/>
              </w:rPr>
              <w:t>, tet(A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B, FII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2942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0"/>
                <w:lang w:val="en-GB"/>
              </w:rPr>
              <w:t>, 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0"/>
                <w:lang w:val="en-GB"/>
              </w:rPr>
              <w:t>, tet(A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B, K, FI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309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393 (ST31 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CIP, TET, SX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 xml:space="preserve">CTX-M-14, </w:t>
            </w: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0"/>
                <w:lang w:val="en-GB"/>
              </w:rPr>
              <w:t>, tet(A), tet(B), dfrA17, sul1, sul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A, K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3096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K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-04/3310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31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, NAL, CIP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0"/>
                <w:lang w:val="en-GB"/>
              </w:rPr>
              <w:t>, tet(A), sul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FIA, FII, K, I1-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HUMV/3310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0"/>
                <w:lang w:val="en-GB"/>
              </w:rPr>
            </w:pPr>
            <w:r>
              <w:rPr>
                <w:i/>
                <w:iCs/>
                <w:sz w:val="22"/>
                <w:szCs w:val="20"/>
                <w:lang w:val="en-GB"/>
              </w:rPr>
              <w:t>bla</w:t>
            </w:r>
            <w:r>
              <w:rPr>
                <w:i/>
                <w:iCs/>
                <w:sz w:val="22"/>
                <w:szCs w:val="20"/>
                <w:vertAlign w:val="subscript"/>
                <w:lang w:val="en-GB"/>
              </w:rPr>
              <w:t>CTX-M-1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I1-I, K, FII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3317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1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7 (ST10Cplx)</w:t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, NAL, CIP, TET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tet(B)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I1-I, ColE</w:t>
            </w:r>
          </w:p>
        </w:tc>
      </w:tr>
      <w:tr>
        <w:trPr>
          <w:trHeight w:val="420" w:hRule="atLeast"/>
        </w:trPr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3317tc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SBL</w:t>
            </w:r>
          </w:p>
        </w:tc>
        <w:tc>
          <w:tcPr>
            <w:tcW w:w="4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TX-M-14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I1-I, ColE</w:t>
            </w:r>
          </w:p>
        </w:tc>
      </w:tr>
    </w:tbl>
    <w:p>
      <w:pPr>
        <w:pStyle w:val="TextBody"/>
        <w:spacing w:lineRule="auto" w:line="480"/>
        <w:ind w:right="-249" w:hanging="0"/>
        <w:rPr/>
      </w:pPr>
      <w:r>
        <w:rPr>
          <w:rFonts w:cs="Times New Roman" w:ascii="Times New Roman" w:hAnsi="Times New Roman"/>
          <w:color w:val="000000"/>
          <w:sz w:val="22"/>
        </w:rPr>
        <w:t xml:space="preserve">a: HUMV= Hospital Universitario Marqués de Valdecilla. *Cplx: clonal complex. ^ESBL= extended-spectrum </w:t>
      </w:r>
      <w:r>
        <w:rPr>
          <w:rFonts w:eastAsia="Symbol" w:cs="Symbol" w:ascii="Symbol" w:hAnsi="Symbol"/>
          <w:color w:val="000000"/>
          <w:sz w:val="22"/>
        </w:rPr>
        <w:t></w:t>
      </w:r>
      <w:r>
        <w:rPr>
          <w:rFonts w:cs="Times New Roman" w:ascii="Times New Roman" w:hAnsi="Times New Roman"/>
          <w:color w:val="000000"/>
          <w:sz w:val="22"/>
        </w:rPr>
        <w:t>-lactamases; GEN= gentamicin, TOB=tobramycin, NAL=nalidixic acid, CIP=ciprofloxacin, TET= tetracycline, SXT= trimethoprim-sulfamethoxazole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color w:val="00000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Arial" w:hAnsi="Arial" w:cs="Arial"/>
      <w:color w:val="00FF00"/>
      <w:szCs w:val="1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adeilustraciones">
    <w:name w:val="Tabla de ilustraciones"/>
    <w:basedOn w:val="Normal"/>
    <w:next w:val="Normal"/>
    <w:qFormat/>
    <w:pPr>
      <w:tabs>
        <w:tab w:val="clear" w:pos="708"/>
        <w:tab w:val="right" w:pos="8909" w:leader="dot"/>
      </w:tabs>
      <w:ind w:left="480" w:hanging="480"/>
    </w:pPr>
    <w:rPr>
      <w:rFonts w:ascii="Arial" w:hAnsi="Arial" w:cs="Arial"/>
      <w:sz w:val="22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3:16:00Z</dcterms:created>
  <dc:creator>humv</dc:creator>
  <dc:description/>
  <dc:language>en-US</dc:language>
  <cp:lastModifiedBy>humv</cp:lastModifiedBy>
  <dcterms:modified xsi:type="dcterms:W3CDTF">2013-03-25T09:46:00Z</dcterms:modified>
  <cp:revision>3</cp:revision>
  <dc:subject/>
  <dc:title>Additional file 1: Resistance phenotype and resistance genes for 19 EcESBL and their derived transconjugants</dc:title>
</cp:coreProperties>
</file>